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D3" w:rsidRDefault="00D34DD3" w:rsidP="0085165F">
      <w:pPr>
        <w:spacing w:after="0"/>
        <w:rPr>
          <w:lang w:val="en-US"/>
        </w:rPr>
      </w:pPr>
    </w:p>
    <w:tbl>
      <w:tblPr>
        <w:tblW w:w="4406" w:type="pct"/>
        <w:tblInd w:w="106" w:type="dxa"/>
        <w:tblLayout w:type="fixed"/>
        <w:tblLook w:val="00A0"/>
      </w:tblPr>
      <w:tblGrid>
        <w:gridCol w:w="1754"/>
        <w:gridCol w:w="1937"/>
        <w:gridCol w:w="1770"/>
        <w:gridCol w:w="1742"/>
        <w:gridCol w:w="1235"/>
      </w:tblGrid>
      <w:tr w:rsidR="0085165F" w:rsidRPr="00D60C6D" w:rsidTr="0085165F">
        <w:tc>
          <w:tcPr>
            <w:tcW w:w="1039" w:type="pct"/>
            <w:noWrap/>
            <w:vAlign w:val="bottom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148" w:type="pct"/>
            <w:vAlign w:val="bottom"/>
          </w:tcPr>
          <w:p w:rsidR="0085165F" w:rsidRPr="00D60C6D" w:rsidRDefault="0085165F" w:rsidP="0085165F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049" w:type="pct"/>
            <w:noWrap/>
            <w:vAlign w:val="bottom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1032" w:type="pct"/>
            <w:noWrap/>
            <w:vAlign w:val="bottom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732" w:type="pct"/>
            <w:noWrap/>
            <w:vAlign w:val="bottom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85165F" w:rsidRPr="00D60C6D" w:rsidTr="0085165F">
        <w:tc>
          <w:tcPr>
            <w:tcW w:w="1039" w:type="pct"/>
            <w:vAlign w:val="center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148" w:type="pct"/>
            <w:vAlign w:val="center"/>
          </w:tcPr>
          <w:p w:rsidR="0085165F" w:rsidRPr="00D60C6D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2813" w:type="pct"/>
            <w:gridSpan w:val="3"/>
            <w:noWrap/>
            <w:vAlign w:val="bottom"/>
          </w:tcPr>
          <w:p w:rsidR="0085165F" w:rsidRPr="00D60C6D" w:rsidRDefault="0085165F" w:rsidP="00A24314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ustralia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28.83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53.79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36.68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81.90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Fiji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8.81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3.73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7.64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9.83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Kiribati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.62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3.72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6.93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.53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rshall Is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7.16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94.98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9.94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2.11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icronesia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.33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5.99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5.69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0.08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auru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27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1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ew Zealand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47.82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353.48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371.26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7.22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alau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09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48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50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apua N Gu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a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3.66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49.31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62.47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62.01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amoa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20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.93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09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33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olomon Is.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7.34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.69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6.74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4.98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Tonga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0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.36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.65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.16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Vanuatu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6.99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02.27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13.79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3.99</w:t>
            </w:r>
          </w:p>
        </w:tc>
      </w:tr>
      <w:tr w:rsidR="0085165F" w:rsidRPr="00BA741F" w:rsidTr="0085165F">
        <w:tc>
          <w:tcPr>
            <w:tcW w:w="1039" w:type="pct"/>
            <w:noWrap/>
            <w:vAlign w:val="bottom"/>
          </w:tcPr>
          <w:p w:rsidR="0085165F" w:rsidRPr="00BA741F" w:rsidRDefault="0085165F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148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,589.73</w:t>
            </w:r>
          </w:p>
        </w:tc>
        <w:tc>
          <w:tcPr>
            <w:tcW w:w="1049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4,586.62</w:t>
            </w:r>
          </w:p>
        </w:tc>
        <w:tc>
          <w:tcPr>
            <w:tcW w:w="10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3,475.48</w:t>
            </w:r>
          </w:p>
        </w:tc>
        <w:tc>
          <w:tcPr>
            <w:tcW w:w="732" w:type="pct"/>
            <w:noWrap/>
            <w:vAlign w:val="bottom"/>
          </w:tcPr>
          <w:p w:rsidR="0085165F" w:rsidRPr="00BA741F" w:rsidRDefault="0085165F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,691.81</w:t>
            </w:r>
          </w:p>
        </w:tc>
      </w:tr>
    </w:tbl>
    <w:p w:rsidR="0085165F" w:rsidRDefault="0085165F" w:rsidP="0085165F">
      <w:pPr>
        <w:spacing w:after="0"/>
        <w:rPr>
          <w:lang w:val="en-US"/>
        </w:rPr>
      </w:pPr>
    </w:p>
    <w:p w:rsidR="0085165F" w:rsidRDefault="0085165F" w:rsidP="0085165F">
      <w:pPr>
        <w:spacing w:after="0"/>
        <w:rPr>
          <w:lang w:val="en-US"/>
        </w:rPr>
      </w:pPr>
    </w:p>
    <w:p w:rsidR="0085165F" w:rsidRDefault="0085165F" w:rsidP="0085165F">
      <w:pPr>
        <w:spacing w:after="0"/>
        <w:rPr>
          <w:lang w:val="en-US"/>
        </w:rPr>
      </w:pPr>
    </w:p>
    <w:p w:rsidR="0085165F" w:rsidRDefault="0085165F" w:rsidP="0085165F">
      <w:pPr>
        <w:spacing w:after="0"/>
        <w:rPr>
          <w:lang w:val="en-US"/>
        </w:rPr>
      </w:pPr>
    </w:p>
    <w:p w:rsidR="0085165F" w:rsidRDefault="0085165F" w:rsidP="0085165F">
      <w:pPr>
        <w:spacing w:after="0"/>
        <w:rPr>
          <w:lang w:val="en-US"/>
        </w:rPr>
      </w:pPr>
    </w:p>
    <w:p w:rsidR="0085165F" w:rsidRPr="0085165F" w:rsidRDefault="0085165F">
      <w:pPr>
        <w:rPr>
          <w:lang w:val="en-US"/>
        </w:rPr>
      </w:pPr>
    </w:p>
    <w:sectPr w:rsidR="0085165F" w:rsidRPr="0085165F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85165F"/>
    <w:rsid w:val="00115FD7"/>
    <w:rsid w:val="00474B3F"/>
    <w:rsid w:val="00545814"/>
    <w:rsid w:val="005F796B"/>
    <w:rsid w:val="00767117"/>
    <w:rsid w:val="0085165F"/>
    <w:rsid w:val="009A12AB"/>
    <w:rsid w:val="00B67135"/>
    <w:rsid w:val="00D3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5F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>Microsoft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20:18:00Z</dcterms:created>
  <dcterms:modified xsi:type="dcterms:W3CDTF">2012-06-16T18:37:00Z</dcterms:modified>
</cp:coreProperties>
</file>